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GAATCCTAAACCTCAAAGAAAAACCAAACGTAACACCAACCGCCGCCCACAGGACGTCAAGTTCCCGGGYGGTGGTCAGATCGTTGGTGGAGTTTACCTGTTGCCGCGCAGGGGCCCCAGGTTGGGTGTGCGCGCGACTAGGAAGACTTCCGAGCGGTCGCAACCTCGTGGAAGGCGACAACCTATCCCYAAGGCTCGCCGGCCCGAGGGCAGGACCTGGGCTCAGCCCGGGTACCCTTGGCCCCTCTATGGCAATGAGGGCATGGGGTGGGCAGGATGGCTCCTGTCACCCCGYGGCTCTCGGCCTAGTTGGGGCCCCACGGACCCCCGGCGYAGGTCGCGTAATYTGGGTAAGGTCATCGATACCCTCACATGCGGCTTCGCCGAYCTCATGGGGTACATTCCGCTCGTCGGCGCCCCCCTAGGGGGCGCTGCCAGGGCCCTGGCGCATGGCGTCCGGGTCCTGGAGGACGGCGTGAACTATGCAACAGGGAATTTGCCCGGTTGCTCTTTCTCTATCTTCCTCTTGGCTTTGCTGTCCTGTYTGACCATCCCAGYTTCCGC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GAATCCTAAACCTCAAAGAAAAACCAAACGTAACACCAACCGCCGCCCACAGGACGTCAAGTTCCCGGGTGGTGGTCAGATCGTTGGTGGAGTTTACCTGTTGCCGCGCAGGGGCCCCAGGTTGGGTGTGCGCGCGACTAGGAAGACTTCCGAGCGGTCGCAACCTCGTGGAAGGCGACAACCTATCCCCAAGGCTCGCCGGCCCGAGGGCAGGACCTGGGCTCAGCCCGGGTACCCTTGGCCCCTCTATGGCAATGAGGGCATGGGGTGGGCAGGATGGCTCCTGTCACCCCGCGGCTCTCGGCCTAGTTGGGGCCCCACGGACCCCCGGCGTAGGTCGCGTAATTTGGGTAAGGTCATCGATACCCTCACATGCGGCTTCGCCGACCTCATGGGGTACATTCCGCTCGTCGGCGCCCCCCTAGGGGGCGCTGCCAGGGCCCTGGCGCATGGCGTCCGGGTCCTGGAGGACGGCGTGAACTATGCAACAGGGAATTTACCCGGTTGCTCTTTCTCTATCTTCCTCTTGGCTTTGCTGTCCTGTTTGACCATCCCAGCTTC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GAATCCTAAACCTCAAAGAAAAACCAAACGTAACACCAACCGCCGCCCACAGGACGTTAAGTTCCCGGGTGGYGGTCAGATCGTTGGTGGAGTTTACTTGTTGCCGCGCAGGGGCCCCAGGTTGGGTGTGCGCGCGACTAGGAAGACTTCCGAGCGGTCGCAACCTCGTGGAAGGCGACAACCTATCCCCAAGGCTCGCCGGCCCGAGGGCAGGACCTGGGCTCAGCCCGGGTACCCTTGGCCCCTTTATGGCAATGAGGGCATGGGGTGGGCAGGATGGCTCCTGTCACCCCGCGGCTCTCGGCCTAGTTGGGGCCCCACGGACCCCCGGCGTAGGTCGCGTAATTTGGGTAAGGTCATCGACACCCTCACATGCGGCTTCGCCGACCTCATGGGGTACATTCCGCTCGTCGGCGCCCCCCTAGGGGGCGCTGCCAGGGCCCTGGCGCATGGCGTCCGGGTTCTGGAGGACGGCGTGAACTATGCAACAGGGAATCTGCCYGGTTGCTCTTTCTCTATCTTCCTCTTGGCTTTGCTGTCCTGTTTGACCATCCCAGTTTC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GAATCCTAAACCTCAAAGAAAAACYAAACGTAACACCAACCGCCGCCCACAGGACGTCAAGTTCCCGGGTGGTGGTCAGATCGTTGGTGGAGTTTACCTGTTGCCGCGCAGGGGCCCCAGGTTGGGTGTGCGCGCGACTAGGAAGACTTCCGAGCGGTCGCAACCTCGTGGAAGGCGACAACCTATCCCYAAGGCTCGCCGGCCCGAGGGCAGGACCTGGGCTCAGCCCGGGTAYCCCTGGCCCCTCTATGGCAATGAGGGCTTGGGGTGGGCAGGATGGCTCCTRTCACCCCGCGGCTCTCGGCCTAGTTGGGGCCCCACGGACCCCCGGCGTAGGTCGCGTAATCTGGGTAAGGTYATCGATACCCTCACATGCGGCTTCGCCGACCTCATGGGGTACATTCCGCTCGTCGGCKCCCCCCTAGGGGGCGCTGCCAGGGCCCTGGCGCATGGCGTCCGTGTCCTGGAGGACGGCGTGAACTACGCAACAGGGAATTTGCCCGGTTGCTCTTTCTCTATCTTCCTCTTGGCTTTRCTGTCCTGTTTGACCATCCCAACTTC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2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GAATCCTAAACCTCAAAGAAAAACCAAACGTAACACCAACCGCCGCCCACAGGACGTCAAGTTCCCGGGTGGTGGTCAGATCGTTGGTGGAGTTTACCTGTTGCCGCGCAGGGGCCCCAGGTTGGGTGTGCGCGCGACTAGGAAGACTTCCGAGCGGTCGCAACCTCGTGGAAGGCGACAACCTATCCCCAAGGCTCGCCGGCCCGAGGGCAGGACCTGGGCTCAGCCCGGGTAYCCTTGGCCCCTCTATGGCAATGAGGGCATGGGGTGGGCAGGATGGCTCCTGTCACCCCGCGGCTCTCGGCCTAGTTGGGGCCCCACGGACCCCCGGCGTAGGTCGCGTAATTTGGGTAAGGTCATCGATACCCTCACATGCGGCTTCGCCGACCTCATGGGGTACATTCCGCTCGTCGGCGCCCCCCTAGGGGGCGCTGCCAGGGCCCTGGCRCATGGCGTCCGGGTTCTGGAGGACGGCGTGAACTATGCAACAGGGAATCTGCCCGGTTGCTCTTTCTCTATCTTCCTCTTGGCYTTGCTGTCCTGCTTGACCATCCCAGYTTC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AAATCCTAAACCTCAAAGAAAAACCAAACGTAACACCAACCGCCGCCCACAGGACGTCAAGTTCCCGGGTGGTGGTCAGATCGTTGGTGGAGTTTACCTGTTGCCGCGCAGGGGCCCCAGGTTGGGTGTGCGCGCGACTAGGAAGACTTCCGAGCGGTCGCAACCTCGTGGAAGGCGACAACCTATCCCCAAGGCTCGCCGGCCCGAGGGCAGGACCTGGGCTCAGCCCGGGTACCCYTGGCCCCTCTATGGCAATGAGGGCATGGGGTGGGCAGGATGGCTCCTGTCACCCCGTGGYTCTCGGCCTAGTTGGGGCCCCACGGACCCCCGGCGTAGGTCGCGTAATTTGGGTAAGGTCATCGATACCCTCACATGCGGCTTCGCCGACCTCATGGGGTACATTCCGCTCGTCGGCGCCCCCCTAGGGGGCGCTGCCAGGGCCCTGGCGCATGGCGTCCGGGTCCTGGAGGACGGCGTGAACTAYGCAACAGGGAATTTGCCCGGTTGCTCTTTCTCTATCTTCCTCTTGGCTTTGCTGTCCTGTTTGACCATCCCAGCTTC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GAATCCTAAACCTCAAAGAAAAACCAAACGTAACACCAACCGCCGCCCACAGGACGTCAAGTTCCCGGGTGGTGGTCAGATCGTTGGTGGAGTTTACCTGTTGCCGCGCAGGGGCCCCAGGTTGGGTGTGCGCGCGACTAGGAAGACTTCCGAGCGGTCGCAACCTCGTGGAAGGCGACAACCTATCCCCAAGGCTCGCCGGCCCGAGGGCAGGACCTGGGCTCAGCCCGGGTACCCTTGGCCCCTCTATGGCAATGAGGGCATGGGGTGGGCAGGATGGCTCCTGTCACCCCGCGGCTCTCGGCCTAGTTGGGGCCCCACGGACCCCCGGCGTAGGTCGCGTAATTTGGGTAAGGTCATCGATACCCTYACATGCGGCTTCGCCGACCTCATGGGGTACATTCCGCTCGTCGGCGCCCCCCTAGGGGGCGCTGCCAGGGCCCTGGCGCATGGCGTCCGGGTCCTGGAGGACGGCGTGAACTATGCAACAGGGAATTTGCCCGGTTGCTCTTTCTCTATCTTCCTCTTGGCCTTGCTGTCCTGTTTGACCATCCCAGTTTC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AACTCCTAAACCTCAAAGAAAAACCAAACGTAACACCAACCGCCGCCCACAGGACGTCAAGTTCCCGGGTGGTGGTCAGATCGTTGGTGGAGTTTACCTGTTGCCGCGCAGGGGCCCCAGGTTGGGTGTGCGCGCGACTAGGAAGACTTCCGAGCGGTCGCAACCTCGTGGAAGGCGACAACCTATCCCCAAGGCTCGCCGGCCCGAGGGCAGGACCTGGGCTCAGCCCGGGTACCCTTGGCCCCTCTATGGCAATGAGGGCATGGGGTGGGCAGGATGGCTCCTGTCACCCCGCGGCTCTCGGCCTAGTTGGGGTCCCACGGACCCCCGGCGTAGGTCGCGTAACTTGGGTAAGGTCATCGATACCCTCACATGCGGCTTCGCCGACCTCATGGGGTACATTCCGCTCGTCGGCGCCCCCCTAGGGGGCGCTGCCAGGGCCCTGGCGCATGGCGTCCGGGTCCTGGAGGACGGCGTGAACTATGCAACAGGGAATTTRCCCGGTTGCTCTTTCTCTATCTTCCTCTTGGCTTTGCTGTCCTGTTTGACCATCCCAGCTTC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GAATCCTAAACCTCAAAGAAAAACCAAACGTAACACCAACCGCCGCCCACAGGACGTCAAGTTCCCGGGTGGTGGTCAGATCGTTGGTGGAGTTTACCTGTTGCCGCGCAGGGGCCCCAGGTTGGGTGTGCGCGCGACTAGGAAGACTTCCGAGCGGTCGCAACCTCGTGGAAGGCGACAACCTATCCCCAAGGCTCGCCGGCCCGAGGGCAGGACCTGGGCYCAGCCCGGGTACCCTTGGCCCCTCTATGGCAATGAGGGCATGGGGTGGGCAGGATGGCTCCTGTCACCCCGCGGCTCTCGGCCTAGTTGGGGCCCCACGGACCCCCGGCGTAGGTCGCGYAAYTTGGGTAAGGTCATCGATACCCTCACRTGCGGCTTCGCCGACCTCATGGGGTACATTCCGCTCGTCGGCGCCCCCCTAGGGGGCGYTGCCAGGGCCCTGGCGCATGGCGTCCGGGTTCTGGAGGACGGCGTGAACTATGCAACAGGGAATMTGCCCGGTTGCTCTTTCTCTATCTTCCTCTTGGCTTTGCTGTCCTGTTTGACCATCCCAGCCTC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3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AAATCCTAAACCTCAAAGAAAAACCAAACGTAACACCAACCGCCGCCCACAGGACGTCAAGTTCCCGGGTGGTGGTCAGATCGTTGGTGGAGTTTACCTGTTGCCGCGCAGGGGCCCCAGGTTGGGTGTGCGCGCGACTAGGAAGACTTCCGAGCGGTCGCAACCTCGTGGAAGGCGACAACCTATCCCCAAGGCTCGCCGGCCCGAGGGCAGGACCTGGGCTCAGCCCGGGTACCCCTGGCCCCTCTATGGCAATGAGGGCATGGGGTGGGCAGGATGGCTCCTGTCACCCCGCGGCTCTCGGCCTAGTTGGGGCCCCACGGACCCCCGGCGTAGGTCGCGTAATCTGGGTAAGGTCATCGATACCCTCACATGCGGCTTCGCCGACCTCATGGGGTACATTCCGCTCGTCGGCGCCCCCCTAGGGGGCGCTGCCAGGGCCCTGGCGCATGGCGTCCGGGTCCTGGARGACGGCGTGAACTAYGCAACAGGGAATTTGCCCGGTTGCTCTTTTTCTATCTTCCTCTTGGCTTTGCTGTCCTGTTTGACCATCCCAGCTTCCGC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3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GAATCCTAAACCTCAAAGAAAAACCAAACGTAACACCAACCGCCGCCCACAGGACGTCAAGTTCCCGGGTGGTGGTCAGATCGTTGGTGGAGTTTACCTGTTGCCGCGCAGGGGCCCCAGGTTGGGTGTGCGCGCGCCTAGGAAGACTTCCGAGCGGTCGCAACCTCGTGGAAGGCGACAACCTATCCCCAAGGCTCGCCGGCCCGAGGGCAGGACCTGGGCTCAGCCCGGGTACCCYTGGCCCCTCTATGGCAATGAGGGCATGGGGTGGGCAGGATGGCTCCTGTCACCCCGCGGCTCTCGGCCTAGTTGGGGCCCCACGGACCCCCGGCGTAGGTCGCGTAAYTTGGGTAAGGTCATCGATACCCTCACATGCGGCTTCGCCGACCTCATGGGGTACATTCCGCTCGTCGGCGCCCCCCTAGGGGGCGCTGCCAGGGCCCTGGCGCATGGCGTCCGGGTTCTGGAGGACGGCGTGAACTATGCAACAGGGAATCTGCCCGGTTGCTCTTTCTCTATCTTCCTCTTGGCTTTGCTGTCCTGTTTGACCATCCCAGCWTC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GAATCCTAAACCTCAAAGAAAAACCAAACGTAACACCAACCGCCGCCCACAGGACGTCAAGTTCCCGGGTGGTGGTCAGATCGTTGGTGGAGTTTACCTGTTGCCGCGCAGGGGCCCCAAGTTGGGTGTGCGCGCGACTAGGAAGACTTCCGAGCGGTCGCAACCTCGTGGAAGGCGACAACCTATCCCCAAGGCTCGCCGGCCCGAGGGCAGGACCTGGGCTCAGCCCGGGTACCCTTGGCCCCTCTATGGCAATGAGGGCATGGGGTGGGCAGGATGGCTCCTGTCACCCCGCGGCTCTCGACCTAGTTGGGGCCCCACGGACCCCCGGCGTAGGTCGCGTAATTTGGGTAAGGTCATCGAYACCCTCACATGCGGCTTCGCCGATCTCATGGGGTACATTCCGCTCGTCGGCGCCCCCCTAGGGGGCGCTGCCAGGGCCYTGGCGCATGGCGTCCGGGTCCTGGAGGACGGCGTGAACTATGCAACAGGGAATTTACCCGGTTGCTCTTTCTCTATCTTCCTCTTGGCTCTGCTGTCCTGTTTGACCATCCCAGCTTC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3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GAATCCTAAACCTCAAAGAAAAACCAAACGTAACACCAACCGCCGCCCACAGGACGTCAAGTTCCCGGGTGGTGGTCAGATCGTTGGTGGAGTTTACCTGTTGCCGCGCAGGGGCCCCAGGTTGGGTGTGCGCGCGACTAGGAAGACTTCCGAGCGGTCGCAACCTCGTGGAAGGCGACAACCTATCCCCAAGGCTCGCCGGCCCGAGGGCAGGACCTGGGCTCAGCCCGGGTACCCTTGGCCCCTCTAYGGCAATGAGGGCATGGGGTGGGCAGGATGGCTCCTGTCACCCCGYGGCTCTCGGCCTAGTTGGGGCCCCACGGACCCCCGGCGTAGGTCGCGTAATTTGGGTAAGGTCATCGATACCCTCACATGCGGCTTCGCCGAYCTCATGGGGTACATTCCGCTCGTCGGCGCCCCCYTAGGGGGCGCTGCYAGGGCCCTGGCGCATGGCGTCCGGGTCCTGGAGGACGGCGTGAACTATGCAACAGGGAATTTGCCCGGTTGCTCTTTCTCTATCTTCCTCTTGGCTTTGCTGTCYTGTTTGACCATCCCAGCTTC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3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GAATCCTAAACCTCAAAGAAAAACCAAACGTAACACCAACCGCCGCCCACAGGACGTCAAGTTCCCGGGTGGTGGTCAGATCGTTGGTGGAGTTTACCTGTTGCCGCGCAGGGGCCCCAGGTTGGGTGTGCGCGCGACTAGGAAGACTTCCGAGCGGTCGCAACCTCGTGGAAGGCGACAACCTATCCCCAAGGCTCGCCGGCCCGAGGGCAGGGTCTGGGCTCAGCCCGGGTACCCTTGGCCCCTCTATGGCAATGAGGGCATGGGGTGGGCAGGATGGCTCCTGTCGCCCCGCGGCTCTCGGCCTAGTTGGGGCCCCACGGACCCCCGGCGTAGGTCGCGTAATTTGGGTAAGGTCATCGATACCCTCACATGCGGCTTCGCCGATCTCATGGGGTACATTCCGCTCGTCGGCGCCCCCCTAGGGGGCGCTGCCAGGGCTCTGGCGCATGGCGTCCGGGTCCTGGAGGACGGCGTGAACTATGCAACAGGGAATTTGCCCGGTTGCTCTTTCTCTATCTTCCTCTTGGCTTTGCTGTCCTGYCTGACCATCCCAGCTTC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GAATCCTAAACCTCAAAGAAAAACCAACCGTAACACCAACCGCCGCCCACAGGACGTCAAGTTCCCGGGTGGTGGTCAGATCGTTGGTGGAGTTTACCTGTTGCCGCGCAGGGGCCCCAGGTTGGGTGTGCGCGCGACTAGGAAGACTTCCGAGCGGTCGCAACCTCGTGGAAGGCGACAACCTATCCCCAAGGCTCGCCGGCCCGAGGGCAGGACCTGGGCTCAGCCCGGGTACCCTTGGCCCCTCTATGGCAATGAGGGCATGGGGTGGGCAGGATGGCTCCTGTCACCCCGCGGCTCTCGGCCTAGTTGGGGCCCCACGGACCCCCGGCGTAGGTCGCGTAATTTGGGTAAGGTCATCGATACCCTCACATGCGGCTTCGCCGACCTCATGGGGTACATTCCGCTCGTCGGCGCCCCCCTAGGGGGCGCTGCCAGGGCCCTGGCGCATGGTGTCCGGGTCCTGGAGGACGGCGTGAACTATGCAACAGGGAATTTGCCCGGTTGCTCTTTCTCTATCTTCCTCTTGGCTTTGCTGTCCTGTTTGACCATCCCAGCTTC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3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GAATCCTAAACCTCAAAGAAAAACCAAACGTAACACCAACCGCCGCCCACAGGACGTCAAGTTCCCGGGTGGTGGTCAGATCGTTGGTGGAGTTTACCTGTTGCCGCGCAGGGGCCCCAAGTTGGGTGTGCGCGCGACTAGGAAGACTTCCGAGCGGTCACAACCTCGTGGAAGGCGACAACCTATCCCCAAGGCTCGCCGGCCCGAGGGCAGGACCTGGGCTCAGCCCGGGTACCCTTGGCCCCTCTATGGCAATGAGGGCATGGGGTGGGCAGGATGGCTCCTGTCACCCCGTGGCTCTCGGCCTAGTTGGGGCCCCACGGACCCCCGGCGTAGGTCGCGTAATTTGGGTAAGGTCATCGATACCCTCACATGCGGCTTCGCCGACCTCATGGGGTACATTCCGCTCGTCGGCGCCCCCTTAGGGGGCGCTGCCAGGGCCCTGGCGCATGGCGTCCGGGTCCTGGAGGACGGCGTGAACTATGCAACAGGGAATTTGCCCGGTTGCTCTTTCTCTATCTTCCTCTTGGCTYTGCTGTCTTGTTTGACCATTCCAGCTTC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3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GAATCCTAAACCTCAAAGAAAAACCAAACGTAACACCAACCGCCGCCCACAGGACGTCAAGTTCCCGGGTGGTGGTCAGATCGTTGGTGGAGTTTACCTGTTGCCGCGCAGGGGCCCCARGTTGGGTGTGCGCGCGACTAGGAAGACTTCCGAGCGGTCGCAACCTCGTGGAAGGCGACAACCTATCCCCAAGGCTCGCCGGCCCGAGGGCAGGACCTGGGCTCAGCCCGGGTATCCTTGGCCCCTCTATGGCAATGAGGGCATGGGGTGGGCAGGATGGCTCCTGTCACCCCGCGGCTCTCGGCCTAGTTGGGGCCCCACGGACCCCCGGCGTAGGTCGCGTAATTTGGGTAAGGTCATCGATACCCTCACATGCGGCTTCGCCGACCTCATGGGGTACATTCCGCTCGTCGGCGCCCCCCTAGGGGGCGCTGCCAGGGCCCTGGCGCATGGCGTCCGGGTCCTGGAGGACGGCGTGAACTATGCAACAGGGAAYTTRCCCGGTTGCTCTTTCTCTATCTTCCTCTTGGCTTTGCTGTCCTGTTTGACCATCCCAGCTTC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3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AAATCCTAAACCTCAAAGAAAAACCAAACGTAACACCAACCGCCGCCCACAGGACGTCAAGTTCCCGGGTGGTGGTCAGATCGTTGGTGGAGTTTACCTGTTGCCGCGCAGGGGCCCCAGGTTGGGTGTGCGCGCGACTAGGAAGACTTCCGAGCGGTCGCAACCTCGTGGAAGGCGACAACCTATCCCCAAGGCTCGCCGGCCCGAGGGCAGGACCTGGGCTCAGCCCGGGTACCCTTGGCCCCTCTATGGCAATGAGGGCATGGGGTGGGCAGGATGGCTCCTGTCACCCCGCGGCTCTCGGCCTAGTTGGGGCCCCACGGACCCCCGGCGTAGGTCGCGTAATTTGGGTAAGGTCATCGATACCCTCACATGCGGCTTCGCCGACCTCATGGGGTACATTCCGCTCGTCGGCGCCCCCCTAGGGGGCGCTGCCAGGGCCCTGGCGCATGGCGTCCGGGTCCTGGAGGACGGCGTGAACTATGCAACAGGGAATTTGCCCGGTTGCTCTTTCTCTATCTTCCTYTTGGCTTTGCTGTCCTGTTTGACCATCCCAGCTTC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AAATCCTAAACCTCAAAGAAAAACCAAACGTAACACCAACCGCCGCCCACAGGACGTYAAGTTCCCGGGTGGTGGTCAGATCGTTGGTGGAGTTTACCTGTTGCCGCGCAGGGGCCCCAGGTTGGGTGTGCGCRCRACTAGGAAGACTTCCGAGCGGTCGCAACCTCGTGGAAGGCGACAACCTATCCCCAAGGCTCGCCGGCCCGAGGGCAGGACCTGGGCTCAGCCCGGGTACCCTTGGCCCCTCTATGGCAATGAGGGCATGGGGTGGGCAGGATGGCTCCTGTCACCCCGYGGCTCTCGGCCTAGTTGGGGCCCCAMKGACCCCCGGCGYAGGTCGCGTAATTTGGGTAAGGTCATCGATACCCTCACATGCGGCTTCGCCGACCTCATGGGGTACATTCCGCTCGTCGGCGCCCCCCTAGGGGGCGCTGCCAGGGCCCTGGCGCATGGCGTCCGGGTCCTGGAGGACGGCGTGAACTATGCAACAGGGAATTTGCCCGGTTGCTCTTTCTCTATCTTCCTYTTGGCTTTGCTGTCCTGTTTGACCATYCCAGCTTC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4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GAATCCTAAACCTCAAAGAAAAACCAAACGTAACACCAACCGTCGCCCACAGGACGTCAAGTTCCCGGGTGGCGGTCAGATCGTTGGTGGAGTTTACCTGTTGCCGCGCAGGGGCCCCAGGTTGGGTGTGCGCGCGACTAGGAAGACTTCCGAGCGGTCGCAACCTCGTGGAAGGCGACAACCTATCCCCARGGCTCGCCGGCCCGAGGGCAGGACCTGGGCTCAGCCCGGGTACCCTTGGCCCCTCTATGGCAATGAGGGCATGGGGTGGGCAGGATGGCTCCTGTCACCCCGCGGCTCTCGGCCTAGTTGGGGCCCCACGGACCCCCGGCGTAGGTCGCGTAACTTGGGTAAGGTCATCGATACCCTCACATGCGGCTTCGCCGACCTCATGGGGTACATTCCGCTCGTCGGCGCCCCCCTAGGGGGCGCTGCCAGGGCCCTGGCGCATGGCGTCCGGGTCCTGGAGGACGGCGTGAACTATGCAACAGGGAATTTGCCCGGTTGCTCTTTCTCTATCTTCCTCTTGGCTTTGCTGTCCTGTTTGACCATCCCAGCTTCT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GAATCCTAAACCTCAAAGAAAAACCAAACGTAACACCAACCGCCGCCCACAGGACGTCAAGTTCCCGGGTGGTGGTCAGATCGTTGGTGGAGTTTACCTGTTGCCGCGCAGGGGCCCCAAGTTGGGTGTGCGCGCGACTAGGAAGACTTCCGAGCGGTCGCAACCTCGTGGAAGGCGACAACCTATCCCCAAGGCTCGCCGGCTCGAGGGCAGGACCTGGGCCCAGCCCGGGTACCCTTGGCCCCTCTATGGCAATGAGGGCATGGGGTGGGCAGGATGGCTCCTGTCACCCCACGGCTCTCGGCCTAATTGGGGCCCCACGGACCCCCGGCGTAGGTCGCGTAATTTGGGTAAGGTCATCGATACCCTCACATGCGGCTTCGCCGATCTCATGGGGTACATTCCGCTCGTCGGCGCCCCCCTAGGGGGCGTTGCCAGGGCCCTGGCGCATGGCGTCCGGGTCCTGGAGGACGGCGTGAACTATGCAACAGGGAATTTGCCCGGTTGCTCTTTCTCTATCTTCCTCTTGGCTTTGCTGTCCTGCTTGACCATCCCAGCTTC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GAATCCTAAACCTCAAAGAAAAACCAAACGTAACACCAACCGCCGCCCACAGGACGTCAAGTTCCCGGGTGGTGGTCAGATCGTTGGTGGAGTTTACCTGTTGCCGCGCAGGGGCCCCAGGTTGGGTGTGCGCGCGACTAGGAAGACTTCCGAGCGGTCACAACCTCGTGGAAGGCGACAACCTATCCCCAAGGCTCGCCAGCCCGAGGGCAGGACCTGGGCCCAGCCCGGGTACCCTTGGCCCCTCTACGGCAATGAGGGCATGGGGTGGGCAGGATGGCTCCTGTCGCCCCGTGGCTCTCGGCCTAGTTGGGGCCCCACAGACCCCCGGCGTAGGTCGCGTAATTTGGGTAAGGTCATCGATACCCTCACATGCGGCTTCGCCGACCTCATGGGGTACATTCCGCTCGTCGGCGCCCCCCTAGGGGGCGCTGCCAGGGCCCTGGCGCATGGCGTTCGGGTCCTGGAGGACGGCGTGAACTATGCAACAGGGAATTTGCCCGGTTGCTCTTTCTCTATCTTCCTCTTGGCTTTGCTGTCCTGTTTGACCATCCCAGCTTC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GAATCCTAAACCTCAAAGAAAAACCAAACGTAACACCAACCGCCGCCCACAGGACGTCAGGTTCCCGGGTGGTGGTCAGATCGTTGGTGGAGTTTACCTGTTGCCGCGCAGGGGCCCCAGGTTGGGTGTGCGCGYGCCCAGGAAGACTTCCGAGCGGTCGCAACCTCGTGGAAGGCGACAACCTATCCCCAAGGCTCGCCGGCCCGAGGGCAGGACCTGGGCTCAGCCCGGGTACCCTTGGCCCCTCTATGGCAATGAGGGCATGGGGTGGGCAGGATGGCTCCTGTCACCCCGCGGCTCTCGGCCTAGTTGGGGCCCCACGGACCCCCGGCGTAGGTCGCGTAATTTGGGTAAGGTCATCGATACCCTCACATGCGGCTTCGCCGACCTCATGGGGTACATTCCGCTCGTCGGCGCCCCCCTAGGGGGCGCTGCCAGGGCCCTGGCGCATGGCGTCCGGGTCCTGGAGGACGGCGTGAACTATGCAACAGGGAATTTGCCCGGTTGCTCTTTCTCTATCTTCCTCTTGGCTTTGCTGTCCTGTTTGACCATCCCAGCTTC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4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GAATCCTAAACCTCAAAGAAAAACCAAACGTAACACCAACCGCCGCCCACAGGACGTCAAGTTCCCGGGTGGTGGTCAGATCGTTGGTGGAGTTTACCTGTTGCCGCGCAGGGGCCCCAGGTTGGGTGTGCGCGCGACTAGGAAGACTTCCGAGCGGTCGCAACCTCGTGGAAGGCGACAACCTATCCCCAAGGCTCGCCGGCCCGAGGGCAGGACCTGGGCTCAGCCCGGGTACCCTTGGCCCCTCTATGGCAATGAGGGCCTGGGGTGGGCAGGATGGCTCCTGTCACCCCGCGGCTCTCGGCCTAGCTGGGGCCCCACGGACCCCCGGCGTAGGTCGCGTAATTTGGGTAAGGTCATCGATACCCTCACATGCGGCTTCGCCGACCTCATGGGGTACATTCCGCTCGTCGGCGCCCCCCTAGGGGGCGCTGCCAGGGCCCTGGCGCATGGCGTCCGGGTCCTGGAGGACGGCGTGAACTACGCAACAGGGAATTTGCCCGGTTGCTCTTTCTCTATCTTCCTCTTGGCTTTGCTGTCCTGTCTGACTATCCCAGCTTC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GAATCCTAAACCTCAAAGAAAAACCAAACGTAACACCAACCGCCGCCCACAGGACGTCAAGTTCCCGGGTGGTGGTCAGATCGTTGGTGGAGTTTACCTGTTGCCGCGCAGGGGCCCCAGGTTGGGTGTGCGCGCGACTAGGAAGACTTCCGAGCGGTCGCAACCTCGTGGAAGGCGACAACCTATCCCCAAGGCTCGCCGGCCCGAGGGCAGGACCTGGGCTCAGCCCGGGTACCCTTGGCCCCTCTAYGGCAATGAGGGCHTGGGGTGGGCAGGATGGCTCCTGTCACCCCGCGGCTCYCGGCCTAGTTGGGGCCCCACGGACCCCCGGCGTAGGTCGCGTAATTTGGGTAAGGTCATCGATACCCTCACATGCGGCTTCGCCGACCTCATGGGGTACATTCCGCTCGTCGGCGCCCCCYTAGGGGGCGCTGCCAGGGCCCTGGCGCATGGCGTCCGGGTCCTGGAGGACGGCGTGAACTATGCAACAGGGAATTTGCCCGGTTGCTCTTTCTCTATCTTCCTCTTGGCTTTGCTGTCCTGTTTGACCATCCCAGCYTC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4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GAATCCTAAACCTCAAAGAAAAACCAAACGTAACACCAACCGCCGCCCACAGGACGTCAAGTTCCCGGGTGGTGGTCAGATCGTTGGTGGAGTTTACCTGTTGCCGCGCAGGGGCCCCAGGTTGGGTGTGCGCGCGACTAGGAAGACTTCCGAGCGGTCGCAACCTCGTGGAAGGCGACAACCTATCCCCAAGGCTCGCCGGCCCGAGGGCAGGACCTGGGCTCAGCCCGGGTACCCTTGGCCCCTCTATGGCAATGAGGGCATGGGGTGGGCAGGATGGCTCCTGTCGCCCCGCGGCTCTCGGCCTAATTGGGGCCCCACGGACCCCCGGCGTAGGTCGCGTAATTTGGGTAAGGTCATCGATACCCTCACATGCGGCTTCGCCGACCTCATGGGGTACATTCCGCTCGTCGGCGCCCCCCTAGGGGGCGTTGCCAGGGCCCTGGCGCATGGCGTCCGGGTCCTGGAGGACGGCGTGAACTATGCAACAGGGAATCTACCCGGTTGCTCTTTCTCTATCTTCCTCTTAGCTTTGCTGTCCTGTTTGACCATCCCAGCTTC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4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GAATCCTAAACCTCAAAGAAAAACCAAACGTAACACCAACCGCCGCCCACAGGACGTCAAGTTCCCGGGTGGTGGTCAGATCGTTGGTGGAGTTTACCTGTTGCCGCGCAGGGGCCCCAGGTTGGGTGTGCGCGCGACTAGGAAGACTTCCGAGCGGTCGCAACCTCGTGGAAGGCGACAACCTATCCCCAAGGCTCGCCGGCCCGAGGGCAGGACCTGGGCTCAGCCCGGGTACCCTTGGCCCCTCTATGGCAAYGAGGGCATGGGGTGGGCAGGATGGCTCCTGTCACCCCGCGGCTCTCGGCCTAGTTGGGGCCCCACGGACCCCCGGCGTAGGTCGCGTAATTTGGGTAAGGTCATCGATACCCTCACATGCGGCTTCGCCGACCTCATGGGGTACATTCCGCTCGTCGGCGCCCCCCTAGGGGGCGCTGCCAGGGCCCTGGCGCATGGCGTCCGGGTCTTGGAGGACGGCGTGAACTATGCAACAGGGAATTTGCCCGGTTGCTCTTTCTCTATCTTCCTYTTRGCTTTGCTGTCCTGCTTGACCATCCCAGCTTC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4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GAATCCTAAACCTCAAAGRAAAACCAAACGTAACACCAACCGCCGCCCACAGGACGTCAAGTTCCCGGGTGGTGGTCAGATCGTTGGTGGAGTTTACCTGTTGCCGCGCAGGGGCCCCAGGTTGGGTGTGCGCGCGACTAGGAAGACTTCCGAGCGGTCGCAACCTCGTGGAAGGCGACAACCTATCCCCAAGGCTCGCCGGCCCGAGGGCAGGACCTGGGCTCAGCCCGGGTACCCTTGGCCCCTCTATGGCAATGAGGGCCTGGGGTGGGCAGGATGGCTCCTGTCACCCCGCGGCTCTCGGCCTAGTTGGGGCCCCACGGACCCCCGGCGTAGGTCGCGTAATTTGGGTAAGGTCATCGACACCCTCACATGCGGCTTCGCCGATCTCATGGGGTACATTCCGCTCGTCGGCGCCCCCCTAGGGGGCGCTGCCAGGGCCCTGGCGCATGGCGTCCGGGTCCTGGAGGACGGCGTGAACTATGCAACAGGGAATTTGCCCGGTTGCTCTTTCTCTATCTTCCTCTTGGCTTTGCTGTCCTGTTTGACCATCCCAGCTTC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GAATCCTAAACCTCAAAGAAAAACCAAACGTAACACCAACCGCCGCCCACAGGACGTCAAGTTCCCGGGTGGTGGTCAGATCGTTGGTGGAGTTTACCTGTTGCCGCGCAGGGGCCCCAGGTTGGGTGTGCGCGCGACTAGGAAGACTTCCGAGCGGTCGCAACCTCGTGGAAGGCGACAACCTATCCCCAAGGCTCGCCGGCCCGAGGGCAGGACCTGGGCTCAGCCCGGGTACCCTTGGCCCCTCTATGGCAATGAGGGCATGGGGTGGGCAGGATGGCTCCTGTCACCCCGCGGCTCTCGGCCTAGTTGGGGCCCCACGGACCCCCGGCGTAGGTCGCGTAATTTGGGTAAGGTCATCGATACCCTCACATGCGGCTTCGCCGACCTCATGGGGTACATTCCGCTCGTCGGCGCCCCCCTAGGGGGCGCTGCCAGGGCCCTGGCGCATGGCGTCCGAGTCCTGGAGGACGGCGTGAACTATGCAACAGGGAATTTGCCCGGTTGCTCTTTCTCTATCTTCCTCTTGGCTTTGCTGTCCTGTTTGACCATTCCAGCTTC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5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GAATCCTAAACCTCAAAGAAAAACCAAACGTAACACCAACCGCCGCCCACAGGACGTCAAGTTCCCGGGTGGTGGTCAGATCGTTGGTGGAGTTTACCTGTTGCCGCGCAGGGGCCCCAGGTTGGGTGTGCGCGCGACTAGGAAGACTTCCGAGCGGTCGCAACCTCGTGGAAGGCGACAACCTATCCCCAAGGCTCGCCGGCCCGAGGGCAGGACCTGGGCTCAGCCCGGGTACCCTTGGCCCCTCTATGGCAATGAGGGCATGGGGTGGGCAGGATGGCTCCTGTCACCCCGCGGCTCTCGGCCTAGTTGGGGCCCCACGGACCCCCGGCGTAGGTCGCGTAATTTGGGTAAGGTCATCGATACCCTCACATGCGGCTTCGCCGACCTCATGGGGTACATTCCGCTCGTCGGCGCCCCCCTAGGGGGCGCTGCCAGGGCCCTGGCGCATGGCGTCCGGGTCCTGGAGGACGGCGTGAACTATGCAACAGGGAATYTGCCCGGTTGCTCTTTCTCTATCTTCCTCTTGGCTTTGCTGTCCTGTTTGACCAYCCCAGCTTC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5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GAATCCTAAACCTCAAAGAAAAACCAAACGTAACACCAACCGCCGCCCWCAGGACGTTAAGTTCCCGGGTGGTGGTCAGATCGTTGGTGGAGTTTACCTGTTGCCGCGCAGGGGCCCCAGGTTGGGTGTGCGCGCGCCCAGGAAGACTTCCGAGCGGTCGCAASCTCGTGGAAGGCGACAACCTATCCCCAAGGCTCGCCGGCCCGAGGGCAGRACCTGGGCTCAGCCCGGGTACCCTTGGCCCCTCTATGGCAATGAGGGCATGGGGTGGGCAGGATGGCTCCTGTCACCCCGTGGCTCTCGGCCTAGTTGGGGCCCCACGGACCCCCGGCGTAGGTCGCGTAATTTGGGTAAGGTCATCGATACCCTCACATGCGGCTTCGCCGACCTCATGGGGTACATTCCGCTCGTCGGCGCCCCCCTAGGGGGCGCTGCCAGRGCCCTGGCGCATGGCGTCCGGGTCCTGGAGGACKGCGTGAACTATGCAACAGGGAATTTGCCCGGTTGCTCTTTCTCTATCTTCCTCTTGGCTYTGCTGTCCTGTTTGACCATCCCAGCATC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5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GAATCCTAAACCTCAAAGAAAAACCAAMCGTAACACCAACCGCCGCCCACAGGACGTCAAGTTCCCGGGTGGCGGTCAGATCGTTGGTGGAGTTTACCTGTTGCCGCGCAGGGGCCCCAGGTTGGGTGTGCGCGCGACTAGGAAGACTTCCGAGCGGTCGCAACCTCGTGGAMGGCGTCAACCTATCCCCAAGGCTCGCCGGCCCGAGGGCAGRACCTGGGCTCAGCCCGGGTACCCTTGGCCCCTCTATGGCAATGAGGGCATGGGGTGGGCAGGATGGCTCCTGTCACCCCGCGGYTCTCGGCCTAGTTGGGGCCCCACGGACCCCCGGCGTAGGTCGCGTAATTTGGGTAAGGTCATCGATACCCTCACATGCGGCTTCGCCGACCTCATGGGGTACATTCCGCTCGTCGGCGCCCCCCTAGGGGGCGCTGCCAGGGCCCTGGCGCATGGCGTCCGGGTCCTGGAGGACGGCGTGAACTATGCAACAGGGAATTTGCCCGGTTGCTCTTTCTCTATCTTCCTCTTGGCYTTGCTGTCCTGTTTGACCATCCCAGCTTC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5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GAATCCTAAACCTCAAAGAAAAACCAAACGTAACACCAACCGCCGCCCACAGGACGTCAAGTTCCCGGGTGGTGGTCAGATCGTTGGTGGAGTTTACCTGTTGCCGCGCAGGGGCCCCAGGTTGGGTGTGCGCGCGACTAGGAAGACTTCCGAGCGGTCGCAACCTCGTGGAAGGCGACAACCTATCCCCAAGGCTCGTCGKCCCGAGGGCAGGACCTGGGCTCAGCCCGGGTACCCTTGGCCCCTCTATGGCAATGAGGGCATGGGATGGGCAGGATGGCTCCTGTCACCCCGCGGCTCTCGGCCTAGTTGGGGCCCCACGGACCCCCGGCGTAGGTCGCGTAATTTGGGTAAGGTCATCGATACCCTCACATGCGGCTTCGCCGACCTCATGGGGTACATTCCGCTCGTCGGCGCCCCCCTAGGGGGCGCTGCCAGGGCCCTGGCGCATGGCGTCCGGGTCCTGGAAGACGGCGTGAACTATGCAACAGGGAATTTGCCCGGTTGCTCTTTCTCTATCTTCCTCTTGGCTTTGCTGTCCTGYTTGACCATCCCAGCTTC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5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NNNNNNNNNNNNNNNNNNNNNNNNNNNNNNNNNNNNNNNNNNNNNNNNNNNNNNNNNNNNNNNNNNNNNNNNNNNNNNNNNNNNNNNNNNNNNNNNNNNNNNNNNNNNNNNNNNNNNNGGCTCGCCGGCCCGAGGGCAGGACCTGGGCTCAGCCCGGGTACCCTTGGCCCYTCTATGGYAATGAGGGCATGGGGTGGGCAGGATGGCTCCTGTCACCCCGCGGCTCTCGGCCTAGTTGGGGCCCCACGGACCCCCGGCGTAGGTCGCGYAATTTGGGTAAGGTCATCRATACCCTCACGKGCGGCTTCGCCGACCTCATGGGGTACATTCCGCTCGTCGGCGSCCCCCTAGGGGGCGCTGCCAGGGTCCTGGCGCATGGCGTCCGGGTCCTGGAGGACGGCGTGAACTATGCAACAGGGAATTTSCCCGGTTGCTCTTTCTCTATCTTCCTCTTGGCTTTGCTGTCCTGTTTRRCCATCCCAGYTTC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GAATCCTAAACCTCAAAGAAAAACCAAACGTAACACCAACCGCCGCCCACAGGACGTCAAGTTCCCGGGTGGTGGTCAGATCGTTGGTGGAGTTTACCTGTTGCCGCGCAGGGGCCCCAGGTTGGGTGTGCGCGCGACTAGGAAGACTTCCGAGCGGTCGCAACCTCGTGGAAGGCGACAACCTATCCCCAAGGCTCGCCGGCCCGAGGGCAGGACCTGGGCTCAGCCCGGGTACCCTTGGCCCCTCTATGGCAATGAGGGCTTGGGGTGGGCAGGATGGCTCCTGTCACCCCGCGGCTCTCGGCCTAGTTGGGGCCCCACGGACCCCCGGCGTAGGTCGCGTAATTTGGGTAAGGTCATCGATACCCTCACATGCGGCTTCGCCGACCTCATGGGGTACATTCCGCTCGTCGGCGCCCCCCTAGGGGGCGCTGCCAGGGCCCTGGCGCATGGCGTCCGGGTCCTGGAGGACGGCGTGAACTATGCAACAGGGAATTTGCCCGGTTGCTCTTTCTCTATCTTCCTCTTGGCTTTGCTGTCCTGTTTGACCATCCCAGCTTC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GAATCCTAAACCTCAAAGAAAAACCAAACGTAACACCAACCGCCGCCCACAGGACGTCAAGTTCCCGGGTGGTGGTCAGATCGTTGGTGGAGTTTACCTGTTGCCGCGCAGGGGCCCCAGGTTGGGTGTGCGCGCGACTAGGAAGACTTCCGAGCGGTCGCAACCTCGTGGAAGGCGACAACCTATCCCCAAGGCTCGTCGGCCCGAGGGCAGGACCTGGGCTCAGCCCGGGTACCCTTGGCCCCTCTATGGCAATGAGGGCATGGGGTGGGCAGGATGGCTCCTGTCACCCCGCGGCTCTCGGCCTAGTTGGGGCCCCACGGACCCCCGGCGYAGGTCGCGTAATTTGGGTAAGGTCATCGATACCCTYACATGCGGCTTCGCCGATCTCATGGGGTACATTCCGCTCGTCGGCGCCCCCTTAGGGGGCGCTGCCAGGGCCCTGGCGCATGGCGTCCGGGTCCTGGAGGACGGCGTGAACTATGCAACAGGGAATTTACCCGGTTGCTCTTTCTCTATCTTCCTCTTGGCTTTGCTGTCCTGTTTGACCATCCCAGCTTC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5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GAATCCTAAACCTCAAAGAAAAACCAAACGTAACAYCAACCGCCGCCCACAGGACGTCAAGTTCCCGGGTGGTGGTCAGATCGTTGGTGGAGTTTACCTGTTGCCGCGCAGGGGCCCCAGGTTGGGTGTGCGCGCGACTAGGAAGACTTCCGAGCGGTCGCAACCTCGTGGAAGGCGACAACCTATCCCCAAGGCTCGCCGGCCCGAGGGCAGGACCTGGGCYCAGCCCGGGTACCCTTGGCCCCTCTATGGCAATGAGGGCATGGGGTGGGCAGGATGGCTCCTGTCACCCCGCGGCTCTCGGCCTAGTTGGGGCCCCACGGACCCCCGGCGTAGGTCGCGTAATTTGGGTAAGGTCATCGATACCCTCACATGCGGCTTCGCCGACCTCATGGGGTACRTTCCGCTCGTCGGCGCCCCCCTAGGGGGYGYTGCCAKGGCCCTGGCGCATGGCGTCCGGGTCCTGGAGGACGGCGTGAACTATGCAACAGGGAATTTGCCCGGTTGCTCTTTCTCTATCTTCCTCTTGGCTTTGCTGTCCTGTTTGACCATYCCAGYTTC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5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GAATCCTAAACCTCAAAGAAAAACCAAACGTAACACCAACCGCCGCCCACAGGACGTCAAGTTCCCGGGTGGTGGTCAGATCGTTGGTGGAGTATACCTGTTGCCGCGCAGGGGCCCCAGGTTGGGTGTGCGCGCGACTAGGAAGACTTCCGAGCGGTCGCAACCTCGTGGAAGGCGACAACCTATCCCCAAGGCTCGCCGGCCCGAGGGTAGGACCTGGGCTCAGCCCGGGTACCCTTGGCCCCTCTATGGCAATGAGGGCATGGGGTGGGCAGGATGGCTCCTGTCACCCCGCGGCTCTCGRCCTAGTTGGGGCCCCACGGACCCCCGGCGTAGGTCGCGTAATTTGGGTAAGGTCATCGATACCCTTACATGCGGCTTCGCCGACCTCATGGGGTACATTCCGCTCGTCGGCGCCCCCCTAGGGGGCGCTGCCAGGGCCCTGGCGCATGGCGTCCGGGTCCTGGAGGACGGCGTGAACTATGCAACAGGGAATTTACCCGGTTGCTCYTTCTCTATCTTCCTCTTGGCTTTGCTGTCCTGTTTGACCATCCCAGCTTC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GAATCCTAAACCTCAAAGAAAAACCAAACGTAACACCAACCGCCGCCCACAKGACGTTAAGTTCCCGGGTGGTGGTCAGATCGTTGGTGGAGTTTACCTGTTGCCGCGCAGGGGCCCCAGGTTGGGTGTGCGCGCGACTAGGAAGACTTCCGAGCGGTCGCAACCTCGTGGAAGGCGACAACCTATCCCCAAGGCTCGCCGGCCCGAGGGCAGGACCTGGGCCCAGCCCGGGTACCCTTGGCCCCTCTATGGCAATGAGGGCTTRGGGTGGGCAGGATGGCTCCTGTCACCCCGCGGCTCTCGGCCTAGTTGGGGCCCYACGGACCCCCGGCGTAGGTCGCGTAATTTGGGTAAGGTCATCGATACCCTCACATGCGGCTTCGCCGACCTCATGGGGTACATTCCGCTCGTCGGCGCCCCCCTAGGGGGCGCYGCCAGRGCCCTGGCGCATGGCGTCCGGGTCCTGGAGGACGGCGTGAACTATGCAACAGGGAACTTGCCCGGTTGCTCTTTCTCTATCTTCCTCTTGGCTTTGCTGTCCTGTTTGACCATCCCAGTTTC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6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GAATCCTAAACCTCAAAGAAAAACCAAACGTAACACCAACCGCCGCCCACAGGACGTCAAGTTCCCGGGTGGTGGTCAGATCGTTGGTGGAGTTTACCTGTTGCCGCGCAGGGGCCCCAGGTTGGGTGTGCGCGCGACTAGGAAGACTTCCGAGCGGTCGCAACCTCGTGGACGGCGACAACCTATCCCCAAGGCTCGCCGGCCCGAGGGCAGGACCTGGGCTCAGCCCGGGTACCCTTGGCCCCTCTATGGCAATGAGGGCATGGGGTGGGCAGGATGGCTCCTGTCACCCCGCGGCTCTCGGCCTAGTTGGGGCCCCACGGACCCCCGGCGTAGGTCGCGCAATTTGGGTAAAGTCATCGATACCCTCACGTGCGGCTTCGCCGACCTCATGGGGTACATTCCGCTCGTCGGCGCCCCCCTAGGGGGCGCTGCCAGGGCCCTGGCGCACGGCGTCCGGGTCCTGGAGGACGGCGTGAACTATGCAACAGGGAATCTGCCCGGTTGCTCTTTCTCTATCTTCTTCTTGGCTTTGCTGTCCTGTTTGACCATCCCAGCTTC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6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GAATCCTAAACCTCAAAGAAAAACCAAACGTAACACCAACCGCCGCCCACAGGACGTCAAGTTCCCGGGTGGTGGTCAGATCGTTGGTGGAGTTTACCTGTTGCCGCGCAGGGGCCCCAGGTTGGGTGTGCGCGCGACTAGGAAGACTTCCGAGCGGTCGCAACCTCGTGGAAGGCGACAACCTATCCCCAAGGCTCGCCGGCCCGAGGGCAGGACCTGGGCTCAGCCCGGGTACCCTTGGCCCCTCTATGGCAATGAGGGCATGGGGTGGGCAGGATGGCTCCTGTCACCCCGCGGCTCTCGGCCTAGTTGGGGCCCCACGGACCCCCGGCGTAGGTCGCGTAACTTGGGTAAGGTCATCGATACCCTCACATGCGGCTTCGCCGACCTCATGGGGTACATTCCGCTCGTCGGCGCCCCCCTAGGGGGCGCTGCCAGGGCCTTGGCGCATGGCGTCCGGGTCCTGGAGGACGGCGTGAACTATGCAACAGGGAATTTGCCCGGTTGCTCTTTCTCTATCTTCCTCTTGGCTTTGCTGTCCTGTTTGACCATCCCAGCCTC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6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GAATCCTAAACCTCAAAGAAAAACCAAACGTAACACCAACCGCCGCCCACAGGACGTCAAGTTCCCGGGTGGTGGTCAGATCGTTGGTGGAGTTTACCTGTTGCCGCGCAGGGGCCCCAGGTTGGGTGTGCGCGCGACTAGGAAGACTTCCGAGCGGTCGCAACCTCGTGGAAGGCGACAACCTATCCCCAAGGCTCGCCGGCCCGAGGGCAGGACCTGGGCTCAGCCCGGGTACCCTTGGCCCCTCTATGGCGATGAGGGCATGGGGTGGGCAGGATGGCTCCTGTCACCCCGCGGCTCTCGGCCTAGTTGGGGCCCCACGGACCCCCGGCGTAGGTCGCGTAATTTGGGTAAGGTCATCGATACCCTCACATGCGGCTTCGCCGACCTCATGGGGTACATTCCGCTCGTCGGCGCCCCCCTGGGGGGCGTTGCCAGGGCCCTGGCGCATGGCGTCCGGGTCCTGGAGGACGGCGTGAAYTATGCAACAGGGAATTTGCCCGGTTGCTCTTTCTCTATCTTCCTCTTGGCTTTGCTGTCCTGTTTGACCATCCCAGCTTC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6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GAAACCTAAACCTCAAAGAAAAACCAAACGTAACACCAACCGCCGCCCACAGGACGTCAAGTTCCCGGGTGGTGGTCAGATCGTTGGTGGAGTTTACCTGTTGCCGCGCAGGGGCCCCAGGTTGGGTGTGCGCGCGACTAGGAAGACTTCCGAGCGGTCGCAACCTCGTGGAAGGCGACAACCTATCCCCAAGGCTCGCCGGCCCGAGGGCAGGACCTGGGCTCAGCCCGGGTACCCTTGGCCCCTCTATGGCAATGAGGGCATGGGGTGGGCAGGATGGCTCCTGTCACCCCGCGGCTCTCGGCCTAGTTGGGGCCCCACGGACCCCCGGCGTAGGTCGCGTAATTTGGGTAAGGTCATCGATACCCTCACATGCGGCTTCGCCGATCTCATGGGGTACATTCCGCTCGTCGGCGCCCCCCTAGGGGGYGCTGCCAGGGCCCTGGCGCATGGCGTCCGGGTCCTGGAGGACGGCGTGAACTATGCAACAGGGAATTTGCCCGGTTGCTCTTTCTCTATCTTCCTCTTGGCTTTGYTGTCCTGTTTGACCATCCCAGCTTC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6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GAATCCTAAACCTCAAAGAAAAACCAAACGTAACACCAACCGCCGCCCACAGGACGTCAAGTTCCCGGGTGGTGGTCAGATCGTTGGTGGAGTTTACCTGTTGCCGCGCAGGGGCCCCAGGTTGGGTGTGCGCGCGACTAGGAAGACTTCCGAGCGGTCGCAACCTCGTGGAAGGCGACAACCTATCCCCAAGGCTCGCCGGCCCGAGGGCAGGACCTGGGCTCAGCCCGGGTACCCTTGGCCCCTCTATGGCAATGAGGGCATGGGGTGGGCAGGATGGCTCCTGTCACCCCGCGGCTCTCGGCCTAGTTGGGGCCCCACGGACCCCCGGCGTAGGTCGCGTAATTTGGGTAAGGTCATCGATACCCTYACATGCGGCTTCGCCGAYCTCATGGGGTACATTCCGCTCGTCGGCGCCCCCCTAGGGGGCGCTGCCAGGGCCCTGGCGCATGGCGTCCGGGTYCTGGARGACGGCGTGAACTATGCAACAGGGAATTTGCCCGGTTGCTCTTTCTCTATCTTCCTCTTGGCTTTGCTGTCCTGTTTGACCATCCCAGCTTC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6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GAATCCTAAACCTCAAAGAAAAACCAAACGTAACACCAACCGCCGCCCACAGGACGTCAAGTTCCCGGGYGGTGGTCAGATCGTTGGTGGAGTTTACCTGTTGCCGCGCAGGGGCCCCAGRYTGGGTGTGCGCGCGACTAGGAAGACTTCCGAGCGGTCGCAACCTCGTGGAAGGCGACAACCTRTCCCCAAGGCTCGCCGGCCCGAGGGCAGGACCTGGGCTCAGCCCGGGTACCCTTGGCCCCTCTATGGCAATGAGGGCATGGGGTGGGCAGGATGGCTCCTGTCACCCCGCGGCTCCCGGCCTAGTTGGGGCCCCACGGACCCCCGGCGTAGGTCGCGTAATTTGGGTAAGGTCATCGATACCCTCACATGCGGCTTCGCCGACCTCATGGGGTACATYCCGCTCGTCGGCGCCCCCYTAGGGGGYGYTGCCAGGGCCCTGGCGCATGGCGTCCGGGTCCTGGAGGACGGCGTGAACTATGCAACAGGRAATWTGCCCGGTTGCTCTTTCTCTATCTTCCTCTTGGCTTTGCTGTCCTGYTTGACCATCCCAGCYTCCGC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GAATCCTAAACCTCAAAGAAAAACCAAACGTAACACCAACCGCCGCCCACAGGACGTCAAGTTCCCGGGTGGTGGTCAGATCGTTGGTGGAGTTTACCTGTTGCCGCGCAGGGGCCCCAGGTTGGGTGTGCGCGCGACTAGGAAGACTTCCGAGCGGTCGCAACCTCGTGGRAGGCGACAACCTATCCCCAAGGCTCGCCGRCCCGAGGGCAGGACCTGGGCTCAGCCCGGGTACCCTTGGCCCCTCTATGGCAATGAGGGCTTGGGGTGGGCAGGATGGCTCCTGTCACCCCGCGGCTCTCGGCCTAGTTGGGGCCCCACGGACCCCCGGCGTAGGTCGCGTAATTTGGGTAAGGTCATCGATACYCTCACATGCGGCTTCGCCGACCTCATGGGGTACATYCCGCTCGTCGGCGCCCCCCTRGGGGGCGTTGCCAGGGCCCTGGCGCATGGCGTCCGGGTCCTGGAGGACGGCGTGAACTATGCAACAGGGAATTTGCCCGGTTGCTCTTTCTCTATCTTCCTCTTGGCTYTGCTGTCCTGTTTGACCATCCCGGCTTC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5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CACGAATCCTAAACCTCAAAGAAAAACCAAACGTAACACCAACCGCCGCCCACAGGACGTCAAGTTCCCGGGTGGTGGTCAGATCGTTGGTGGAGTTTACCTGTTGCCGCGCAGGGGCCCCAGGTTGGGTGTGCGCGCGACTAGGAAGACTTCCGAGCGGTCGCAACCTCGTGGAAGGCGACAACCTATCCCCAAGGCTCGCCGGCCCGAGGGCAGGACCTGGGCTCAGCCCGGGTACCCTTGGCCCCTCTATGGCAATGAGGGCATGGGGTGGGCAGGATGGCTCCTGTCACCTCACGGCTCCCGGCCTAGTTGGGGCCCCACGGACCCCCGGCGTAGGTCGCGTAATTTGGGTAAGGTCATCGATACCCTCACATGCGGCTTCGCCGACCTCATGGGGTACATTCCGCTCGTCGGCGCCCCCCTAGGGGGCGTTGCCAGGGCCTTGGCGCATGGCGTCCGGGTCCTGGAAGACGGCGTGAACTATGCAACAGGGAATTTGCCCGGTTGCTCTTTCTCTATCTTCCTCTTGGCTTTGCTGTCCTGTTTGACCGTCCCAGCTTCCGCT</w:t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3T09:11:00Z</dcterms:created>
  <dc:creator>S merani</dc:creator>
  <dc:description/>
  <cp:keywords/>
  <dc:language>en-US</dc:language>
  <cp:lastModifiedBy>S merani</cp:lastModifiedBy>
  <dcterms:modified xsi:type="dcterms:W3CDTF">2010-04-23T09:11:00Z</dcterms:modified>
  <cp:revision>2</cp:revision>
  <dc:subject/>
  <dc:title/>
</cp:coreProperties>
</file>